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2539E" w14:textId="77777777" w:rsidR="00FD157A" w:rsidRDefault="00FD157A" w:rsidP="00FD157A">
      <w:pPr>
        <w:spacing w:line="480" w:lineRule="auto"/>
        <w:rPr>
          <w:rFonts w:cstheme="minorHAnsi"/>
        </w:rPr>
      </w:pPr>
    </w:p>
    <w:p w14:paraId="3EFECDB5" w14:textId="77777777" w:rsidR="00FD157A" w:rsidRPr="00A63C2A" w:rsidRDefault="00FD157A" w:rsidP="00FD157A">
      <w:pPr>
        <w:spacing w:line="480" w:lineRule="auto"/>
        <w:rPr>
          <w:b/>
          <w:bCs w:val="0"/>
        </w:rPr>
      </w:pPr>
      <w:r w:rsidRPr="0040253A">
        <w:rPr>
          <w:b/>
        </w:rPr>
        <w:t>Supplemental Table 1: Demographic Information for iPSC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1442"/>
        <w:gridCol w:w="2619"/>
        <w:gridCol w:w="1710"/>
        <w:gridCol w:w="1060"/>
        <w:gridCol w:w="1095"/>
      </w:tblGrid>
      <w:tr w:rsidR="00FD157A" w14:paraId="25D0FF1D" w14:textId="77777777" w:rsidTr="00162682">
        <w:tc>
          <w:tcPr>
            <w:tcW w:w="1424" w:type="dxa"/>
          </w:tcPr>
          <w:p w14:paraId="50267584" w14:textId="77777777" w:rsidR="00FD157A" w:rsidRPr="00B978FC" w:rsidRDefault="00FD157A" w:rsidP="0016268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PSC Line Name</w:t>
            </w:r>
          </w:p>
        </w:tc>
        <w:tc>
          <w:tcPr>
            <w:tcW w:w="1442" w:type="dxa"/>
          </w:tcPr>
          <w:p w14:paraId="6E771DD8" w14:textId="77777777" w:rsidR="00FD157A" w:rsidRPr="00B978FC" w:rsidRDefault="00FD157A" w:rsidP="0016268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ource</w:t>
            </w:r>
          </w:p>
        </w:tc>
        <w:tc>
          <w:tcPr>
            <w:tcW w:w="2619" w:type="dxa"/>
          </w:tcPr>
          <w:p w14:paraId="6AC0DFF3" w14:textId="77777777" w:rsidR="00FD157A" w:rsidRPr="00B978FC" w:rsidRDefault="00FD157A" w:rsidP="0016268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inical Diagnosis</w:t>
            </w:r>
          </w:p>
        </w:tc>
        <w:tc>
          <w:tcPr>
            <w:tcW w:w="1710" w:type="dxa"/>
          </w:tcPr>
          <w:p w14:paraId="045C707B" w14:textId="77777777" w:rsidR="00FD157A" w:rsidRPr="00B978FC" w:rsidRDefault="00FD157A" w:rsidP="0016268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ge at Time of Collection</w:t>
            </w:r>
          </w:p>
        </w:tc>
        <w:tc>
          <w:tcPr>
            <w:tcW w:w="1060" w:type="dxa"/>
          </w:tcPr>
          <w:p w14:paraId="6953D42E" w14:textId="77777777" w:rsidR="00FD157A" w:rsidRPr="00B978FC" w:rsidRDefault="00FD157A" w:rsidP="0016268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x</w:t>
            </w:r>
          </w:p>
        </w:tc>
        <w:tc>
          <w:tcPr>
            <w:tcW w:w="1095" w:type="dxa"/>
          </w:tcPr>
          <w:p w14:paraId="4FFFDD13" w14:textId="77777777" w:rsidR="00FD157A" w:rsidRPr="00B978FC" w:rsidRDefault="00FD157A" w:rsidP="0016268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igin</w:t>
            </w:r>
          </w:p>
        </w:tc>
      </w:tr>
      <w:tr w:rsidR="00FD157A" w14:paraId="7085DBAE" w14:textId="77777777" w:rsidTr="00162682">
        <w:tc>
          <w:tcPr>
            <w:tcW w:w="1424" w:type="dxa"/>
          </w:tcPr>
          <w:p w14:paraId="5DD7D3E0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36-A</w:t>
            </w:r>
          </w:p>
        </w:tc>
        <w:tc>
          <w:tcPr>
            <w:tcW w:w="1442" w:type="dxa"/>
          </w:tcPr>
          <w:p w14:paraId="3BE81822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51F2AF6F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6641226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60" w:type="dxa"/>
          </w:tcPr>
          <w:p w14:paraId="6BD24EB1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7E21C4BF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49CE188C" w14:textId="77777777" w:rsidTr="00162682">
        <w:tc>
          <w:tcPr>
            <w:tcW w:w="1424" w:type="dxa"/>
          </w:tcPr>
          <w:p w14:paraId="5A498BA2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37-A</w:t>
            </w:r>
          </w:p>
        </w:tc>
        <w:tc>
          <w:tcPr>
            <w:tcW w:w="1442" w:type="dxa"/>
          </w:tcPr>
          <w:p w14:paraId="527EB592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62087535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798563E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60" w:type="dxa"/>
          </w:tcPr>
          <w:p w14:paraId="0D571D45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620A8CF2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531FC4BE" w14:textId="77777777" w:rsidTr="00162682">
        <w:tc>
          <w:tcPr>
            <w:tcW w:w="1424" w:type="dxa"/>
          </w:tcPr>
          <w:p w14:paraId="02909DA3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29-A</w:t>
            </w:r>
          </w:p>
        </w:tc>
        <w:tc>
          <w:tcPr>
            <w:tcW w:w="1442" w:type="dxa"/>
          </w:tcPr>
          <w:p w14:paraId="00FC237A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63E9A7B5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15D3B7EC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60" w:type="dxa"/>
          </w:tcPr>
          <w:p w14:paraId="7643920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1946FB3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2A29E7DE" w14:textId="77777777" w:rsidTr="00162682">
        <w:tc>
          <w:tcPr>
            <w:tcW w:w="1424" w:type="dxa"/>
          </w:tcPr>
          <w:p w14:paraId="04CB9879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34-A</w:t>
            </w:r>
          </w:p>
        </w:tc>
        <w:tc>
          <w:tcPr>
            <w:tcW w:w="1442" w:type="dxa"/>
          </w:tcPr>
          <w:p w14:paraId="11A51F92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06B8CDB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7AB82590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60" w:type="dxa"/>
          </w:tcPr>
          <w:p w14:paraId="058607D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01E786C5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00C19AA2" w14:textId="77777777" w:rsidTr="00162682">
        <w:tc>
          <w:tcPr>
            <w:tcW w:w="1424" w:type="dxa"/>
          </w:tcPr>
          <w:p w14:paraId="24B10140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1ATZ</w:t>
            </w:r>
          </w:p>
        </w:tc>
        <w:tc>
          <w:tcPr>
            <w:tcW w:w="1442" w:type="dxa"/>
          </w:tcPr>
          <w:p w14:paraId="3589B750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7F4A415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5EB9992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60" w:type="dxa"/>
          </w:tcPr>
          <w:p w14:paraId="1135FC7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5F23F02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712CB322" w14:textId="77777777" w:rsidTr="00162682">
        <w:tc>
          <w:tcPr>
            <w:tcW w:w="1424" w:type="dxa"/>
          </w:tcPr>
          <w:p w14:paraId="1E55F9BE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8PAA</w:t>
            </w:r>
          </w:p>
        </w:tc>
        <w:tc>
          <w:tcPr>
            <w:tcW w:w="1442" w:type="dxa"/>
          </w:tcPr>
          <w:p w14:paraId="635AAD0A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28AD34C2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17CDC9A6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060" w:type="dxa"/>
          </w:tcPr>
          <w:p w14:paraId="4CBDB09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242D193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03D53354" w14:textId="77777777" w:rsidTr="00162682">
        <w:tc>
          <w:tcPr>
            <w:tcW w:w="1424" w:type="dxa"/>
          </w:tcPr>
          <w:p w14:paraId="5AE117FC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43-A</w:t>
            </w:r>
          </w:p>
        </w:tc>
        <w:tc>
          <w:tcPr>
            <w:tcW w:w="1442" w:type="dxa"/>
          </w:tcPr>
          <w:p w14:paraId="08620979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3412222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36B4F8A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60" w:type="dxa"/>
          </w:tcPr>
          <w:p w14:paraId="57B4DBC3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505FBCA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34BB6A13" w14:textId="77777777" w:rsidTr="00162682">
        <w:tc>
          <w:tcPr>
            <w:tcW w:w="1424" w:type="dxa"/>
          </w:tcPr>
          <w:p w14:paraId="251EDD22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0002</w:t>
            </w:r>
          </w:p>
        </w:tc>
        <w:tc>
          <w:tcPr>
            <w:tcW w:w="1442" w:type="dxa"/>
          </w:tcPr>
          <w:p w14:paraId="2C161CFF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67632C9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62B28168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060" w:type="dxa"/>
          </w:tcPr>
          <w:p w14:paraId="751B69D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37B84EFF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5BDFA7B9" w14:textId="77777777" w:rsidTr="00162682">
        <w:tc>
          <w:tcPr>
            <w:tcW w:w="1424" w:type="dxa"/>
          </w:tcPr>
          <w:p w14:paraId="14E121CA" w14:textId="77777777" w:rsidR="00FD157A" w:rsidRPr="0040253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9XH7</w:t>
            </w:r>
          </w:p>
        </w:tc>
        <w:tc>
          <w:tcPr>
            <w:tcW w:w="1442" w:type="dxa"/>
          </w:tcPr>
          <w:p w14:paraId="1BD9EF6B" w14:textId="77777777" w:rsidR="00FD157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12C295B8" w14:textId="77777777" w:rsidR="00FD157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14:paraId="4DF67003" w14:textId="77777777" w:rsidR="00FD157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060" w:type="dxa"/>
          </w:tcPr>
          <w:p w14:paraId="0233F777" w14:textId="77777777" w:rsidR="00FD157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1EA93193" w14:textId="77777777" w:rsidR="00FD157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0E9D459A" w14:textId="77777777" w:rsidTr="00162682">
        <w:tc>
          <w:tcPr>
            <w:tcW w:w="1424" w:type="dxa"/>
          </w:tcPr>
          <w:p w14:paraId="2E325473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0BUU</w:t>
            </w:r>
          </w:p>
        </w:tc>
        <w:tc>
          <w:tcPr>
            <w:tcW w:w="1442" w:type="dxa"/>
          </w:tcPr>
          <w:p w14:paraId="5BDE9D5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0647CD9C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0BA77E7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60" w:type="dxa"/>
          </w:tcPr>
          <w:p w14:paraId="33AB55D3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4F085B2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24971C39" w14:textId="77777777" w:rsidTr="00162682">
        <w:tc>
          <w:tcPr>
            <w:tcW w:w="1424" w:type="dxa"/>
          </w:tcPr>
          <w:p w14:paraId="4283F066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7VCZ</w:t>
            </w:r>
          </w:p>
        </w:tc>
        <w:tc>
          <w:tcPr>
            <w:tcW w:w="1442" w:type="dxa"/>
          </w:tcPr>
          <w:p w14:paraId="5AAA4F85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52B992AF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343D1699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060" w:type="dxa"/>
          </w:tcPr>
          <w:p w14:paraId="2698A8F3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4996430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08989F85" w14:textId="77777777" w:rsidTr="00162682">
        <w:tc>
          <w:tcPr>
            <w:tcW w:w="1424" w:type="dxa"/>
          </w:tcPr>
          <w:p w14:paraId="542269A8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0LPK</w:t>
            </w:r>
          </w:p>
        </w:tc>
        <w:tc>
          <w:tcPr>
            <w:tcW w:w="1442" w:type="dxa"/>
          </w:tcPr>
          <w:p w14:paraId="473C3FA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6D62B98A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7F74D518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060" w:type="dxa"/>
          </w:tcPr>
          <w:p w14:paraId="40200490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275BD21E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308BCE38" w14:textId="77777777" w:rsidTr="00162682">
        <w:tc>
          <w:tcPr>
            <w:tcW w:w="1424" w:type="dxa"/>
          </w:tcPr>
          <w:p w14:paraId="622C63E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6ZLD</w:t>
            </w:r>
          </w:p>
        </w:tc>
        <w:tc>
          <w:tcPr>
            <w:tcW w:w="1442" w:type="dxa"/>
          </w:tcPr>
          <w:p w14:paraId="5C0112F8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30419893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5F870921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5A762D00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02A93611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67237DBE" w14:textId="77777777" w:rsidTr="00162682">
        <w:tc>
          <w:tcPr>
            <w:tcW w:w="1424" w:type="dxa"/>
          </w:tcPr>
          <w:p w14:paraId="7E72FBF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8KT3</w:t>
            </w:r>
          </w:p>
        </w:tc>
        <w:tc>
          <w:tcPr>
            <w:tcW w:w="1442" w:type="dxa"/>
          </w:tcPr>
          <w:p w14:paraId="1C39C186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6EC1F689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221BE33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60" w:type="dxa"/>
          </w:tcPr>
          <w:p w14:paraId="22E7F811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3824642A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7D83B4B0" w14:textId="77777777" w:rsidTr="00162682">
        <w:tc>
          <w:tcPr>
            <w:tcW w:w="1424" w:type="dxa"/>
          </w:tcPr>
          <w:p w14:paraId="579BBDBC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2YNL</w:t>
            </w:r>
          </w:p>
        </w:tc>
        <w:tc>
          <w:tcPr>
            <w:tcW w:w="1442" w:type="dxa"/>
          </w:tcPr>
          <w:p w14:paraId="0CCABBBA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58908DA9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3C9763FC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60" w:type="dxa"/>
          </w:tcPr>
          <w:p w14:paraId="16E3A15A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35B1B54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34C9022B" w14:textId="77777777" w:rsidTr="00162682">
        <w:tc>
          <w:tcPr>
            <w:tcW w:w="1424" w:type="dxa"/>
          </w:tcPr>
          <w:p w14:paraId="40B7AC9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0NKC</w:t>
            </w:r>
          </w:p>
        </w:tc>
        <w:tc>
          <w:tcPr>
            <w:tcW w:w="1442" w:type="dxa"/>
          </w:tcPr>
          <w:p w14:paraId="6165D36E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1A6D1F58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67583A86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060" w:type="dxa"/>
          </w:tcPr>
          <w:p w14:paraId="3ECA126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6931C11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47BA7364" w14:textId="77777777" w:rsidTr="00162682">
        <w:tc>
          <w:tcPr>
            <w:tcW w:w="1424" w:type="dxa"/>
          </w:tcPr>
          <w:p w14:paraId="1E6506A9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6CLW</w:t>
            </w:r>
          </w:p>
        </w:tc>
        <w:tc>
          <w:tcPr>
            <w:tcW w:w="1442" w:type="dxa"/>
          </w:tcPr>
          <w:p w14:paraId="24BD4F79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0D9E92C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17718A2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79CDB3EF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637CD9C0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0FBB8807" w14:textId="77777777" w:rsidTr="00162682">
        <w:tc>
          <w:tcPr>
            <w:tcW w:w="1424" w:type="dxa"/>
          </w:tcPr>
          <w:p w14:paraId="56E99898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S6UC9</w:t>
            </w:r>
          </w:p>
        </w:tc>
        <w:tc>
          <w:tcPr>
            <w:tcW w:w="1442" w:type="dxa"/>
          </w:tcPr>
          <w:p w14:paraId="5A8FF42E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14:paraId="5F97774E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50C8C912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060" w:type="dxa"/>
          </w:tcPr>
          <w:p w14:paraId="41D69A4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60EA1885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FD157A" w14:paraId="464ED57C" w14:textId="77777777" w:rsidTr="00162682">
        <w:tc>
          <w:tcPr>
            <w:tcW w:w="1424" w:type="dxa"/>
          </w:tcPr>
          <w:p w14:paraId="285E22A0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59-1</w:t>
            </w:r>
          </w:p>
        </w:tc>
        <w:tc>
          <w:tcPr>
            <w:tcW w:w="1442" w:type="dxa"/>
          </w:tcPr>
          <w:p w14:paraId="3E6322CD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K. Talbot</w:t>
            </w:r>
          </w:p>
        </w:tc>
        <w:tc>
          <w:tcPr>
            <w:tcW w:w="2619" w:type="dxa"/>
          </w:tcPr>
          <w:p w14:paraId="7C3AE1AB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Isogenic Correction of OXC9-02</w:t>
            </w:r>
          </w:p>
        </w:tc>
        <w:tc>
          <w:tcPr>
            <w:tcW w:w="1710" w:type="dxa"/>
          </w:tcPr>
          <w:p w14:paraId="79F05D18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60" w:type="dxa"/>
          </w:tcPr>
          <w:p w14:paraId="15306B37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7D8DDC71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ibroblast</w:t>
            </w:r>
          </w:p>
        </w:tc>
      </w:tr>
      <w:tr w:rsidR="00FD157A" w14:paraId="5196700F" w14:textId="77777777" w:rsidTr="00162682">
        <w:tc>
          <w:tcPr>
            <w:tcW w:w="1424" w:type="dxa"/>
          </w:tcPr>
          <w:p w14:paraId="5960C86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OXC9-02-02</w:t>
            </w:r>
          </w:p>
        </w:tc>
        <w:tc>
          <w:tcPr>
            <w:tcW w:w="1442" w:type="dxa"/>
          </w:tcPr>
          <w:p w14:paraId="70F49611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K. Talbot</w:t>
            </w:r>
          </w:p>
        </w:tc>
        <w:tc>
          <w:tcPr>
            <w:tcW w:w="2619" w:type="dxa"/>
          </w:tcPr>
          <w:p w14:paraId="722E0009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14:paraId="69C44ED4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60" w:type="dxa"/>
          </w:tcPr>
          <w:p w14:paraId="2B111B12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14:paraId="4A484546" w14:textId="77777777" w:rsidR="00FD157A" w:rsidRPr="001D64FA" w:rsidRDefault="00FD157A" w:rsidP="00162682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ibroblast</w:t>
            </w:r>
          </w:p>
        </w:tc>
      </w:tr>
    </w:tbl>
    <w:p w14:paraId="1355E34B" w14:textId="77777777" w:rsidR="00FD157A" w:rsidRDefault="00FD157A" w:rsidP="00FD157A">
      <w:pPr>
        <w:spacing w:line="480" w:lineRule="auto"/>
        <w:rPr>
          <w:i/>
          <w:iCs/>
        </w:rPr>
      </w:pPr>
    </w:p>
    <w:p w14:paraId="21C8F983" w14:textId="77777777" w:rsidR="00FD157A" w:rsidRDefault="00FD157A" w:rsidP="00FD157A">
      <w:pPr>
        <w:spacing w:after="80" w:line="480" w:lineRule="auto"/>
        <w:contextualSpacing/>
        <w:jc w:val="both"/>
        <w:rPr>
          <w:rFonts w:cstheme="minorHAnsi"/>
          <w:b/>
          <w:bCs w:val="0"/>
        </w:rPr>
      </w:pPr>
      <w:r>
        <w:rPr>
          <w:rFonts w:cstheme="minorHAnsi"/>
          <w:b/>
        </w:rPr>
        <w:t>Supplemental Table 2: Demographic Information for Postmortem Human Tiss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699"/>
        <w:gridCol w:w="2338"/>
        <w:gridCol w:w="2338"/>
      </w:tblGrid>
      <w:tr w:rsidR="00007A52" w14:paraId="52FB9A78" w14:textId="77777777" w:rsidTr="00F554B7">
        <w:tc>
          <w:tcPr>
            <w:tcW w:w="1975" w:type="dxa"/>
          </w:tcPr>
          <w:p w14:paraId="63C68411" w14:textId="77777777" w:rsidR="00007A52" w:rsidRPr="001D64FA" w:rsidRDefault="00007A52" w:rsidP="00F554B7">
            <w:pPr>
              <w:rPr>
                <w:sz w:val="20"/>
                <w:szCs w:val="20"/>
              </w:rPr>
            </w:pPr>
          </w:p>
        </w:tc>
        <w:tc>
          <w:tcPr>
            <w:tcW w:w="2699" w:type="dxa"/>
          </w:tcPr>
          <w:p w14:paraId="51C564A7" w14:textId="77777777" w:rsidR="00007A52" w:rsidRPr="001D64FA" w:rsidRDefault="00007A52" w:rsidP="00F554B7">
            <w:pPr>
              <w:jc w:val="center"/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linical Diagnosis</w:t>
            </w:r>
          </w:p>
        </w:tc>
        <w:tc>
          <w:tcPr>
            <w:tcW w:w="2338" w:type="dxa"/>
          </w:tcPr>
          <w:p w14:paraId="1CB34AC3" w14:textId="77777777" w:rsidR="00007A52" w:rsidRPr="001D64FA" w:rsidRDefault="00007A52" w:rsidP="00F554B7">
            <w:pPr>
              <w:jc w:val="center"/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Age of Death</w:t>
            </w:r>
          </w:p>
        </w:tc>
        <w:tc>
          <w:tcPr>
            <w:tcW w:w="2338" w:type="dxa"/>
          </w:tcPr>
          <w:p w14:paraId="2547EA7E" w14:textId="77777777" w:rsidR="00007A52" w:rsidRPr="001D64FA" w:rsidRDefault="00007A52" w:rsidP="00F554B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</w:tr>
      <w:tr w:rsidR="00007A52" w14:paraId="2A07383C" w14:textId="77777777" w:rsidTr="00F554B7">
        <w:tc>
          <w:tcPr>
            <w:tcW w:w="1975" w:type="dxa"/>
          </w:tcPr>
          <w:p w14:paraId="1961DE5D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5A9C576C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3AD2A892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338" w:type="dxa"/>
          </w:tcPr>
          <w:p w14:paraId="3E99B6D1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007A52" w14:paraId="484C713E" w14:textId="77777777" w:rsidTr="00F554B7">
        <w:tc>
          <w:tcPr>
            <w:tcW w:w="1975" w:type="dxa"/>
          </w:tcPr>
          <w:p w14:paraId="72051422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47E26159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52BD7D0E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338" w:type="dxa"/>
          </w:tcPr>
          <w:p w14:paraId="4A73673D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007A52" w14:paraId="6325E9B6" w14:textId="77777777" w:rsidTr="00F554B7">
        <w:tc>
          <w:tcPr>
            <w:tcW w:w="1975" w:type="dxa"/>
          </w:tcPr>
          <w:p w14:paraId="37A12872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3C997DD9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677DBEE7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E119249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Male</w:t>
            </w:r>
          </w:p>
        </w:tc>
      </w:tr>
      <w:tr w:rsidR="00007A52" w14:paraId="3BB59A83" w14:textId="77777777" w:rsidTr="00F554B7">
        <w:tc>
          <w:tcPr>
            <w:tcW w:w="1975" w:type="dxa"/>
          </w:tcPr>
          <w:p w14:paraId="4083DA3C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1D5817F3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579B8B2F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338" w:type="dxa"/>
          </w:tcPr>
          <w:p w14:paraId="053775FA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007A52" w14:paraId="6E84CF52" w14:textId="77777777" w:rsidTr="00F554B7">
        <w:tc>
          <w:tcPr>
            <w:tcW w:w="1975" w:type="dxa"/>
          </w:tcPr>
          <w:p w14:paraId="40F57140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2306800A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4B6AC6AA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38" w:type="dxa"/>
          </w:tcPr>
          <w:p w14:paraId="5A544917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007A52" w14:paraId="79876998" w14:textId="77777777" w:rsidTr="00F554B7">
        <w:tc>
          <w:tcPr>
            <w:tcW w:w="1975" w:type="dxa"/>
          </w:tcPr>
          <w:p w14:paraId="78126011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73FC5FF0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33F96C74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338" w:type="dxa"/>
          </w:tcPr>
          <w:p w14:paraId="02C27822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007A52" w14:paraId="36616CB4" w14:textId="77777777" w:rsidTr="00F554B7">
        <w:tc>
          <w:tcPr>
            <w:tcW w:w="1975" w:type="dxa"/>
          </w:tcPr>
          <w:p w14:paraId="5AEAE3BB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002F62EA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34F266A7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338" w:type="dxa"/>
          </w:tcPr>
          <w:p w14:paraId="5258DE9F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007A52" w14:paraId="5959003B" w14:textId="77777777" w:rsidTr="00F554B7">
        <w:tc>
          <w:tcPr>
            <w:tcW w:w="1975" w:type="dxa"/>
          </w:tcPr>
          <w:p w14:paraId="5294014B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14:paraId="1302742A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14:paraId="602F2188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338" w:type="dxa"/>
          </w:tcPr>
          <w:p w14:paraId="0B265A0B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007A52" w14:paraId="128B3C10" w14:textId="77777777" w:rsidTr="00F554B7">
        <w:tc>
          <w:tcPr>
            <w:tcW w:w="1975" w:type="dxa"/>
          </w:tcPr>
          <w:p w14:paraId="466AC607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093BD848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/FTD</w:t>
            </w:r>
          </w:p>
        </w:tc>
        <w:tc>
          <w:tcPr>
            <w:tcW w:w="2338" w:type="dxa"/>
          </w:tcPr>
          <w:p w14:paraId="57E4FE8C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38" w:type="dxa"/>
          </w:tcPr>
          <w:p w14:paraId="07062A23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Male</w:t>
            </w:r>
          </w:p>
        </w:tc>
      </w:tr>
      <w:tr w:rsidR="00007A52" w14:paraId="62412BD7" w14:textId="77777777" w:rsidTr="00F554B7">
        <w:tc>
          <w:tcPr>
            <w:tcW w:w="1975" w:type="dxa"/>
          </w:tcPr>
          <w:p w14:paraId="028BDFE6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4B1922DE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</w:t>
            </w:r>
          </w:p>
        </w:tc>
        <w:tc>
          <w:tcPr>
            <w:tcW w:w="2338" w:type="dxa"/>
          </w:tcPr>
          <w:p w14:paraId="1E5B6DDA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338" w:type="dxa"/>
          </w:tcPr>
          <w:p w14:paraId="34920E73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007A52" w14:paraId="4C5026FF" w14:textId="77777777" w:rsidTr="00F554B7">
        <w:tc>
          <w:tcPr>
            <w:tcW w:w="1975" w:type="dxa"/>
          </w:tcPr>
          <w:p w14:paraId="793BBDAE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03E8AF9B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</w:t>
            </w:r>
          </w:p>
        </w:tc>
        <w:tc>
          <w:tcPr>
            <w:tcW w:w="2338" w:type="dxa"/>
          </w:tcPr>
          <w:p w14:paraId="10A5764C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36B802CC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007A52" w14:paraId="532F33A9" w14:textId="77777777" w:rsidTr="00F554B7">
        <w:tc>
          <w:tcPr>
            <w:tcW w:w="1975" w:type="dxa"/>
          </w:tcPr>
          <w:p w14:paraId="39F4EB24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03ED8A24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/FTD</w:t>
            </w:r>
          </w:p>
        </w:tc>
        <w:tc>
          <w:tcPr>
            <w:tcW w:w="2338" w:type="dxa"/>
          </w:tcPr>
          <w:p w14:paraId="4AD9342F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1D64FA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09B3D641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007A52" w14:paraId="1F9F6298" w14:textId="77777777" w:rsidTr="00F554B7">
        <w:tc>
          <w:tcPr>
            <w:tcW w:w="1975" w:type="dxa"/>
          </w:tcPr>
          <w:p w14:paraId="54DDAF23" w14:textId="77777777" w:rsidR="00007A52" w:rsidRPr="001D64FA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5794BC43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 ALS</w:t>
            </w:r>
          </w:p>
        </w:tc>
        <w:tc>
          <w:tcPr>
            <w:tcW w:w="2338" w:type="dxa"/>
          </w:tcPr>
          <w:p w14:paraId="00073B6C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338" w:type="dxa"/>
          </w:tcPr>
          <w:p w14:paraId="307F52FC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007A52" w14:paraId="38EDC2CE" w14:textId="77777777" w:rsidTr="00F554B7">
        <w:tc>
          <w:tcPr>
            <w:tcW w:w="1975" w:type="dxa"/>
          </w:tcPr>
          <w:p w14:paraId="4096288D" w14:textId="77777777" w:rsidR="00007A52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5B9E8010" w14:textId="77777777" w:rsidR="00007A52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 ALS</w:t>
            </w:r>
          </w:p>
        </w:tc>
        <w:tc>
          <w:tcPr>
            <w:tcW w:w="2338" w:type="dxa"/>
          </w:tcPr>
          <w:p w14:paraId="6AA3D3A8" w14:textId="77777777" w:rsidR="00007A52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338" w:type="dxa"/>
          </w:tcPr>
          <w:p w14:paraId="29FBB8D0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007A52" w14:paraId="7D5FA971" w14:textId="77777777" w:rsidTr="00F554B7">
        <w:tc>
          <w:tcPr>
            <w:tcW w:w="1975" w:type="dxa"/>
          </w:tcPr>
          <w:p w14:paraId="14571801" w14:textId="77777777" w:rsidR="00007A52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6C40968F" w14:textId="77777777" w:rsidR="00007A52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 ALS</w:t>
            </w:r>
          </w:p>
        </w:tc>
        <w:tc>
          <w:tcPr>
            <w:tcW w:w="2338" w:type="dxa"/>
          </w:tcPr>
          <w:p w14:paraId="04DCCEA2" w14:textId="77777777" w:rsidR="00007A52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338" w:type="dxa"/>
          </w:tcPr>
          <w:p w14:paraId="25EFD8DF" w14:textId="77777777" w:rsidR="00007A52" w:rsidRPr="001D64FA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007A52" w14:paraId="37B08243" w14:textId="77777777" w:rsidTr="00F554B7">
        <w:tc>
          <w:tcPr>
            <w:tcW w:w="1975" w:type="dxa"/>
          </w:tcPr>
          <w:p w14:paraId="59F44A5C" w14:textId="77777777" w:rsidR="00007A52" w:rsidRDefault="00007A52" w:rsidP="00F554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14:paraId="0BD5A46F" w14:textId="77777777" w:rsidR="00007A52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 ALS/FTD</w:t>
            </w:r>
          </w:p>
        </w:tc>
        <w:tc>
          <w:tcPr>
            <w:tcW w:w="2338" w:type="dxa"/>
          </w:tcPr>
          <w:p w14:paraId="1E11F737" w14:textId="77777777" w:rsidR="00007A52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338" w:type="dxa"/>
          </w:tcPr>
          <w:p w14:paraId="3245B7FF" w14:textId="77777777" w:rsidR="00007A52" w:rsidRDefault="00007A52" w:rsidP="00F55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</w:tbl>
    <w:p w14:paraId="3FFCB719" w14:textId="77777777" w:rsidR="00FD157A" w:rsidRDefault="00FD157A" w:rsidP="00FD157A">
      <w:pPr>
        <w:spacing w:line="480" w:lineRule="auto"/>
        <w:rPr>
          <w:i/>
          <w:iCs/>
        </w:rPr>
      </w:pPr>
    </w:p>
    <w:p w14:paraId="696B6EF7" w14:textId="77777777" w:rsidR="001150CA" w:rsidRDefault="00007A52"/>
    <w:sectPr w:rsidR="001150CA" w:rsidSect="00781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7A"/>
    <w:rsid w:val="00007A52"/>
    <w:rsid w:val="00023AFC"/>
    <w:rsid w:val="00036012"/>
    <w:rsid w:val="000A0F32"/>
    <w:rsid w:val="000B22EA"/>
    <w:rsid w:val="000B6F51"/>
    <w:rsid w:val="000E135D"/>
    <w:rsid w:val="000F3424"/>
    <w:rsid w:val="000F50BC"/>
    <w:rsid w:val="00100CF7"/>
    <w:rsid w:val="00102314"/>
    <w:rsid w:val="001207F9"/>
    <w:rsid w:val="00143EFF"/>
    <w:rsid w:val="00147D62"/>
    <w:rsid w:val="00155FF2"/>
    <w:rsid w:val="00157888"/>
    <w:rsid w:val="001A096E"/>
    <w:rsid w:val="001A23F5"/>
    <w:rsid w:val="001F6688"/>
    <w:rsid w:val="00214918"/>
    <w:rsid w:val="00240C1D"/>
    <w:rsid w:val="002B362F"/>
    <w:rsid w:val="002D2C4E"/>
    <w:rsid w:val="002D30AC"/>
    <w:rsid w:val="002D7B08"/>
    <w:rsid w:val="002F76A7"/>
    <w:rsid w:val="00306A37"/>
    <w:rsid w:val="0032535A"/>
    <w:rsid w:val="00331EF7"/>
    <w:rsid w:val="0033315D"/>
    <w:rsid w:val="00336C6E"/>
    <w:rsid w:val="00374901"/>
    <w:rsid w:val="00376B06"/>
    <w:rsid w:val="00380979"/>
    <w:rsid w:val="00386CB1"/>
    <w:rsid w:val="003B5ADE"/>
    <w:rsid w:val="003C0FA1"/>
    <w:rsid w:val="003C394E"/>
    <w:rsid w:val="003C5CDE"/>
    <w:rsid w:val="003E50AD"/>
    <w:rsid w:val="00423984"/>
    <w:rsid w:val="00423F4E"/>
    <w:rsid w:val="0043449C"/>
    <w:rsid w:val="004552F4"/>
    <w:rsid w:val="004662D0"/>
    <w:rsid w:val="00474712"/>
    <w:rsid w:val="004937CB"/>
    <w:rsid w:val="004A45A7"/>
    <w:rsid w:val="004B25F2"/>
    <w:rsid w:val="004D02F3"/>
    <w:rsid w:val="004E7EAE"/>
    <w:rsid w:val="004F15B7"/>
    <w:rsid w:val="004F4B9E"/>
    <w:rsid w:val="005170BD"/>
    <w:rsid w:val="00535432"/>
    <w:rsid w:val="00555A70"/>
    <w:rsid w:val="005575BB"/>
    <w:rsid w:val="005711CB"/>
    <w:rsid w:val="00597495"/>
    <w:rsid w:val="005A0603"/>
    <w:rsid w:val="005A0883"/>
    <w:rsid w:val="005A2066"/>
    <w:rsid w:val="005A4D07"/>
    <w:rsid w:val="005B5C25"/>
    <w:rsid w:val="005E092B"/>
    <w:rsid w:val="005F5F60"/>
    <w:rsid w:val="00613C0F"/>
    <w:rsid w:val="00625559"/>
    <w:rsid w:val="00652C6C"/>
    <w:rsid w:val="00660783"/>
    <w:rsid w:val="00665634"/>
    <w:rsid w:val="0067214A"/>
    <w:rsid w:val="00680D91"/>
    <w:rsid w:val="00687B68"/>
    <w:rsid w:val="00691681"/>
    <w:rsid w:val="006B656F"/>
    <w:rsid w:val="006D54AD"/>
    <w:rsid w:val="006E13C8"/>
    <w:rsid w:val="006E4E03"/>
    <w:rsid w:val="006F1B97"/>
    <w:rsid w:val="00733D3C"/>
    <w:rsid w:val="0073403D"/>
    <w:rsid w:val="0073675D"/>
    <w:rsid w:val="007723C0"/>
    <w:rsid w:val="00781D9F"/>
    <w:rsid w:val="0078612B"/>
    <w:rsid w:val="007C599D"/>
    <w:rsid w:val="007C6367"/>
    <w:rsid w:val="007D513C"/>
    <w:rsid w:val="007D762E"/>
    <w:rsid w:val="00801D62"/>
    <w:rsid w:val="00856182"/>
    <w:rsid w:val="0086673E"/>
    <w:rsid w:val="00866DE9"/>
    <w:rsid w:val="008D0258"/>
    <w:rsid w:val="008E316F"/>
    <w:rsid w:val="0090468E"/>
    <w:rsid w:val="009063C4"/>
    <w:rsid w:val="00946D86"/>
    <w:rsid w:val="00950715"/>
    <w:rsid w:val="009578E8"/>
    <w:rsid w:val="00971CC1"/>
    <w:rsid w:val="009C0DAD"/>
    <w:rsid w:val="009D64E0"/>
    <w:rsid w:val="00A039FD"/>
    <w:rsid w:val="00A1125E"/>
    <w:rsid w:val="00A160EA"/>
    <w:rsid w:val="00A80305"/>
    <w:rsid w:val="00A83919"/>
    <w:rsid w:val="00A86DA7"/>
    <w:rsid w:val="00A87C26"/>
    <w:rsid w:val="00A95586"/>
    <w:rsid w:val="00AB1DC9"/>
    <w:rsid w:val="00AD3342"/>
    <w:rsid w:val="00AF506E"/>
    <w:rsid w:val="00B074C7"/>
    <w:rsid w:val="00B41557"/>
    <w:rsid w:val="00B67CDC"/>
    <w:rsid w:val="00B9205D"/>
    <w:rsid w:val="00B9276C"/>
    <w:rsid w:val="00B960B8"/>
    <w:rsid w:val="00BA6E42"/>
    <w:rsid w:val="00BA7E12"/>
    <w:rsid w:val="00BC0050"/>
    <w:rsid w:val="00BC0765"/>
    <w:rsid w:val="00BC2EBD"/>
    <w:rsid w:val="00BC53AC"/>
    <w:rsid w:val="00C41004"/>
    <w:rsid w:val="00C51BA2"/>
    <w:rsid w:val="00C6596D"/>
    <w:rsid w:val="00C854A1"/>
    <w:rsid w:val="00C875DF"/>
    <w:rsid w:val="00C92841"/>
    <w:rsid w:val="00CA58F4"/>
    <w:rsid w:val="00CC25C6"/>
    <w:rsid w:val="00CD2672"/>
    <w:rsid w:val="00CD4B73"/>
    <w:rsid w:val="00CE0E52"/>
    <w:rsid w:val="00CE12F0"/>
    <w:rsid w:val="00CF5D3F"/>
    <w:rsid w:val="00D17D3F"/>
    <w:rsid w:val="00D22697"/>
    <w:rsid w:val="00D4313E"/>
    <w:rsid w:val="00E56337"/>
    <w:rsid w:val="00E6189C"/>
    <w:rsid w:val="00E82EB1"/>
    <w:rsid w:val="00E869FF"/>
    <w:rsid w:val="00E90967"/>
    <w:rsid w:val="00ED2CE1"/>
    <w:rsid w:val="00EF4A70"/>
    <w:rsid w:val="00EF50DB"/>
    <w:rsid w:val="00F12CE5"/>
    <w:rsid w:val="00F133E2"/>
    <w:rsid w:val="00F1546E"/>
    <w:rsid w:val="00F3063F"/>
    <w:rsid w:val="00F36C4F"/>
    <w:rsid w:val="00F5543C"/>
    <w:rsid w:val="00F810DE"/>
    <w:rsid w:val="00F94503"/>
    <w:rsid w:val="00FA372C"/>
    <w:rsid w:val="00FB53FC"/>
    <w:rsid w:val="00FC72A6"/>
    <w:rsid w:val="00FD157A"/>
    <w:rsid w:val="00FD25E8"/>
    <w:rsid w:val="00FF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FECF8"/>
  <w15:chartTrackingRefBased/>
  <w15:docId w15:val="{3951E458-0D78-CC45-BE95-16037067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7A"/>
    <w:rPr>
      <w:rFonts w:ascii="Arial" w:hAnsi="Arial" w:cs="Arial"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57A"/>
    <w:rPr>
      <w:rFonts w:ascii="Arial" w:hAnsi="Arial" w:cs="Times New Roman (Body CS)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0</Characters>
  <Application>Microsoft Office Word</Application>
  <DocSecurity>0</DocSecurity>
  <Lines>13</Lines>
  <Paragraphs>3</Paragraphs>
  <ScaleCrop>false</ScaleCrop>
  <Company>Johns Hopkins University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D. Rothstein</dc:creator>
  <cp:keywords/>
  <dc:description/>
  <cp:lastModifiedBy>Jeffrey D. Rothstein</cp:lastModifiedBy>
  <cp:revision>2</cp:revision>
  <dcterms:created xsi:type="dcterms:W3CDTF">2021-02-21T16:15:00Z</dcterms:created>
  <dcterms:modified xsi:type="dcterms:W3CDTF">2021-02-21T16:15:00Z</dcterms:modified>
</cp:coreProperties>
</file>